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6D4DC7" w14:textId="16221D1E" w:rsidR="00D65343" w:rsidRPr="00E16940" w:rsidRDefault="00D65343" w:rsidP="00D65343">
      <w:pPr>
        <w:rPr>
          <w:rFonts w:ascii="Times New Roman" w:hAnsi="Times New Roman" w:cs="Times New Roman"/>
        </w:rPr>
      </w:pPr>
      <w:bookmarkStart w:id="0" w:name="_GoBack"/>
    </w:p>
    <w:p w14:paraId="45C6EF87" w14:textId="6EEBD23F" w:rsidR="00D65343" w:rsidRPr="00E16940" w:rsidRDefault="007F5209">
      <w:pPr>
        <w:rPr>
          <w:rFonts w:ascii="Times New Roman" w:hAnsi="Times New Roman" w:cs="Times New Roman"/>
        </w:rPr>
      </w:pPr>
      <w:r w:rsidRPr="00E16940">
        <w:rPr>
          <w:rFonts w:ascii="Times New Roman" w:hAnsi="Times New Roman" w:cs="Times New Roman"/>
          <w:b/>
          <w:bCs/>
        </w:rPr>
        <w:t xml:space="preserve">Table </w:t>
      </w:r>
      <w:r w:rsidR="002E29BA" w:rsidRPr="00E16940">
        <w:rPr>
          <w:rFonts w:ascii="Times New Roman" w:hAnsi="Times New Roman" w:cs="Times New Roman"/>
          <w:b/>
          <w:bCs/>
        </w:rPr>
        <w:t>S1</w:t>
      </w:r>
      <w:r w:rsidRPr="00E16940">
        <w:rPr>
          <w:rFonts w:ascii="Times New Roman" w:hAnsi="Times New Roman" w:cs="Times New Roman"/>
        </w:rPr>
        <w:t xml:space="preserve"> </w:t>
      </w:r>
      <w:r w:rsidR="00C01FD0" w:rsidRPr="00E16940">
        <w:rPr>
          <w:rFonts w:ascii="Times New Roman" w:hAnsi="Times New Roman" w:cs="Times New Roman" w:hint="eastAsia"/>
        </w:rPr>
        <w:t>T</w:t>
      </w:r>
      <w:r w:rsidR="006A1E79" w:rsidRPr="00E16940">
        <w:rPr>
          <w:rFonts w:ascii="Times New Roman" w:hAnsi="Times New Roman" w:cs="Times New Roman"/>
        </w:rPr>
        <w:t xml:space="preserve">he top 50 </w:t>
      </w:r>
      <w:r w:rsidR="00622CDF" w:rsidRPr="00E16940">
        <w:rPr>
          <w:rFonts w:ascii="Times New Roman" w:hAnsi="Times New Roman" w:cs="Times New Roman" w:hint="eastAsia"/>
        </w:rPr>
        <w:t>plant</w:t>
      </w:r>
      <w:r w:rsidR="00622CDF" w:rsidRPr="00E16940">
        <w:rPr>
          <w:rFonts w:ascii="Times New Roman" w:hAnsi="Times New Roman" w:cs="Times New Roman"/>
        </w:rPr>
        <w:t xml:space="preserve"> </w:t>
      </w:r>
      <w:r w:rsidR="006A1E79" w:rsidRPr="00E16940">
        <w:rPr>
          <w:rFonts w:ascii="Times New Roman" w:hAnsi="Times New Roman" w:cs="Times New Roman"/>
        </w:rPr>
        <w:t xml:space="preserve">species </w:t>
      </w:r>
    </w:p>
    <w:tbl>
      <w:tblPr>
        <w:tblW w:w="13948" w:type="dxa"/>
        <w:tblLook w:val="04A0" w:firstRow="1" w:lastRow="0" w:firstColumn="1" w:lastColumn="0" w:noHBand="0" w:noVBand="1"/>
      </w:tblPr>
      <w:tblGrid>
        <w:gridCol w:w="1973"/>
        <w:gridCol w:w="3586"/>
        <w:gridCol w:w="2850"/>
        <w:gridCol w:w="705"/>
        <w:gridCol w:w="819"/>
        <w:gridCol w:w="730"/>
        <w:gridCol w:w="814"/>
        <w:gridCol w:w="1276"/>
        <w:gridCol w:w="1195"/>
      </w:tblGrid>
      <w:tr w:rsidR="00E16940" w:rsidRPr="00E16940" w14:paraId="2DD705F5" w14:textId="77777777" w:rsidTr="00F951DB">
        <w:trPr>
          <w:trHeight w:val="526"/>
        </w:trPr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A312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lass</w:t>
            </w:r>
          </w:p>
        </w:tc>
        <w:tc>
          <w:tcPr>
            <w:tcW w:w="3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9598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cientific name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E0EE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ommon name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D5D7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SA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689A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WH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D16E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VM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61F9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4E59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ethbank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6B58" w14:textId="31E97300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lantPan</w:t>
            </w:r>
          </w:p>
        </w:tc>
      </w:tr>
      <w:tr w:rsidR="00E16940" w:rsidRPr="00E16940" w14:paraId="66EFAB0F" w14:textId="77777777" w:rsidTr="00F951DB">
        <w:trPr>
          <w:trHeight w:val="288"/>
        </w:trPr>
        <w:tc>
          <w:tcPr>
            <w:tcW w:w="19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4C91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ood crops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11DE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Oryza sativ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5E85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Ric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EB3D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2B3F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F08C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F8DD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ED23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09B2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</w:tr>
      <w:tr w:rsidR="00E16940" w:rsidRPr="00E16940" w14:paraId="70E7AA16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23D89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7781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Triticum aestivum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5552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Bread whea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133D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ECF1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B4F6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3249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EA18" w14:textId="5F5AC656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70D0" w14:textId="3877BBA4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E16940" w:rsidRPr="00E16940" w14:paraId="7441B642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4F59F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9054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Zea mays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CFDD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Maiz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50F7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DAFD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EBC8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499F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3D3F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3D41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</w:tr>
      <w:tr w:rsidR="00E16940" w:rsidRPr="00E16940" w14:paraId="0707083A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A0567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0AF8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Triticum urartu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C208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8325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2545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813C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CB57" w14:textId="6466652F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9BB3" w14:textId="47449769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0CBB" w14:textId="2D718118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08598942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34594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148F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Fagopyrum tataricum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8AF7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Tartarian buckwheat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F77A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E3AF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5451" w14:textId="76724969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738F" w14:textId="19773D3A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EE0C" w14:textId="0E74AC1F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0593" w14:textId="2CFBD0C5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67DC2B7E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36CEF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035D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olanum tuberosum L.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C80C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Potato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5638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5E5D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DC37" w14:textId="5384CF2F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204A" w14:textId="290D3211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AFD1" w14:textId="7A46708B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C55D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</w:tr>
      <w:tr w:rsidR="00E16940" w:rsidRPr="00E16940" w14:paraId="0D65FCAB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D6F26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B2BC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etaria italic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BD67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Foxtail mille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C97F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E601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E782C" w14:textId="32BE98E4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1896" w14:textId="7B587170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FBD9" w14:textId="0B04DA17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8700" w14:textId="542F5655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440E72E1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AF4BB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5DC8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Hordeum vulgare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B62B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Barley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7AD7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879D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4F1B" w14:textId="370FDAA3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73B5" w14:textId="76437E4C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C9BB" w14:textId="165116B5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091E" w14:textId="3FE0E336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2481D22C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9F74E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55D0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orghum bicolor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C463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Sorghum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C9CF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B461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F78E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E869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FE94" w14:textId="31797712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45F5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</w:tr>
      <w:tr w:rsidR="00E16940" w:rsidRPr="00E16940" w14:paraId="270DF565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8B9BA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E2F3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ecale cereale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379B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Ry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F90C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FCA1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79F6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CB86" w14:textId="1BD9A8F6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C8DF" w14:textId="08339A6C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C9C9" w14:textId="3EB7C56D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538A1B62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BE135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8CF6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Oryza nivar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A9FD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Oryza sativa f. spontane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029D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0140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C147" w14:textId="120E15D1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9E87" w14:textId="4167ADF8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83CC" w14:textId="4189E207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1262" w14:textId="61B105B3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09240EC3" w14:textId="77777777" w:rsidTr="00F951DB">
        <w:trPr>
          <w:trHeight w:val="288"/>
        </w:trPr>
        <w:tc>
          <w:tcPr>
            <w:tcW w:w="19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5A03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ash crops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1602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Glycine max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1A61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Soybea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B1EF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0E97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39EDC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15E5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BFF7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5566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</w:tr>
      <w:tr w:rsidR="00E16940" w:rsidRPr="00E16940" w14:paraId="34EA19C1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7071C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A6D1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Brassica napus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A479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Oilseed rap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9C3C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8164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99C3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D622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BFC6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FE93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</w:tr>
      <w:tr w:rsidR="00E16940" w:rsidRPr="00E16940" w14:paraId="62A2A829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ADE7A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AE3C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olanum lycopersicum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0B50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Tomato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DBE6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C63E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217F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F155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2ECF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8860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</w:tr>
      <w:tr w:rsidR="00E16940" w:rsidRPr="00E16940" w14:paraId="3921611C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A0C35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0288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Vitis vinifer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D480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Grap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1C12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DC1F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5538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3BE1" w14:textId="2CD11F70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0E5C" w14:textId="7FBB920D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E7A4" w14:textId="5F349817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3F4C232D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7438A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F334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amellia sinensis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E536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Te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21DA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B536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ACC3" w14:textId="6DAFE9DF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8E01" w14:textId="27C0DC53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9C0D" w14:textId="59DF0BE9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507A" w14:textId="5CD8C7FA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2AFCEE2A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E3A6E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79EE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ucumis sativus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95D9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Cucumb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F7F5E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3BAC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1F82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98E5" w14:textId="11F2B971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346D" w14:textId="625D66AC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0C05" w14:textId="037CB5F7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3F43C021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98CA3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18B6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alus domestic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F39A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Apple tre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53F5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9EE4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7635" w14:textId="10ABF638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9FE0" w14:textId="1FD6E3ED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3F4D" w14:textId="3438B930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282B" w14:textId="7F254512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1AD06499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E88E8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FABC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ucumis melo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B898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Oriental melo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5ED6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5F362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E6EB" w14:textId="30116C88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A9FF" w14:textId="0F21D436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99AB" w14:textId="141BE8C6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FCAE" w14:textId="53D7AD30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1C081D3C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FFCB3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44EE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Brassica rap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3980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Field mustar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B194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3895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805A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B676" w14:textId="633BFB3A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CECB" w14:textId="0DBDC1B5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1A63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</w:tr>
      <w:tr w:rsidR="00E16940" w:rsidRPr="00E16940" w14:paraId="21F002C5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65565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F249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ucumis melo subsp. agrestis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B840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Cucumis callosu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785F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9792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ABAE" w14:textId="13738A82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24C8" w14:textId="654D5829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B5B7" w14:textId="43BD050F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1BFF" w14:textId="4577F527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7F0F83D7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70015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E82B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Gossypium hirsutum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787C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Cotto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1619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89E3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83E9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4F33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0AED" w14:textId="1E0C1D20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172B" w14:textId="2604B7CE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49C2429A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1CA4A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440A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esamum indicum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EE3A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Kob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028F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F978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6269" w14:textId="31F15C6D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2CB0" w14:textId="0F87BC3E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2DE9" w14:textId="51C60C72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128C" w14:textId="35D8579E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6FD60104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1DB33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FCE1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Gossypium barbadense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3D46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Egyptian cotto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71BC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01D4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F543" w14:textId="03175A57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DD9D" w14:textId="0B852FCF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9472" w14:textId="4A17DFDE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AD08" w14:textId="47A618F2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1A09A67D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1F2FB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8332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Vigna radiat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B9F5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Mung bea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A699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24E6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372B" w14:textId="5E370073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1528" w14:textId="559335D6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83A4" w14:textId="10F42D54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D178" w14:textId="027BB5A7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7B4AB812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4BE3B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DFD0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runus mir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E423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E7B0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FDA9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3B79" w14:textId="04A9D9DB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6D32" w14:textId="69073BEF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E1A5" w14:textId="643C0B14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3F8C" w14:textId="5EF47BBE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2B09126E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47F0D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00F3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itrullus lanatus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1B0D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Wild melo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CB71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996D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A94F" w14:textId="7A40026C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3D2C" w14:textId="64DC0DB8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BC64" w14:textId="6E81F40D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C2876" w14:textId="0A7C853F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724BF337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4DE74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CF79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accharum officinarum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2BCC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Noble can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1EF4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5B6C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FD7A" w14:textId="7A9D2922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F07C" w14:textId="535AFE56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A39C" w14:textId="200047A2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53FD" w14:textId="6610725D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55A20314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E6ACE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5B58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Ipomoea batatas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1822" w14:textId="7B21B8F3" w:rsidR="007F5209" w:rsidRPr="00E16940" w:rsidRDefault="00C01FD0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S</w:t>
            </w:r>
            <w:r w:rsidR="007F5209"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weet potato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B00A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2163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9DD1" w14:textId="03309F9D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4660" w14:textId="1308CADB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967B" w14:textId="45C8D044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E313" w14:textId="43EAA64E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01193C79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CF26D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2978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anihot esculent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D3AF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Cassav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BA6A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462D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2C1A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6AFAB" w14:textId="509F86F2" w:rsidR="007F5209" w:rsidRPr="00E16940" w:rsidRDefault="007F5209" w:rsidP="00AD6C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253E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6136" w14:textId="1BFAE3DE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51363D38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197FE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C14B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Hevea brasiliensis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2D44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Para rubber tre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6D70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0C18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ED94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3714" w14:textId="1D6F4465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0542" w14:textId="5CDD0826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8CB9" w14:textId="030473D9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1D822BE5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76709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8801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haseolus vulgaris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6FFE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Common bea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571D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C67A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3972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9F76" w14:textId="2BE8CF8E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2B90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07E9" w14:textId="268E7C1D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41E272C7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AB727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072B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Fragaria x ananass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D8B5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Strawberry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27AA9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8763F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01FD" w14:textId="52955D97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1C1A" w14:textId="6444511E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FF70" w14:textId="433C3B01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5E68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</w:tr>
      <w:tr w:rsidR="00E16940" w:rsidRPr="00E16940" w14:paraId="592C273F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A2292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128E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Raphanus Sativus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B16B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Radish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3BEC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B5DC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8CC5" w14:textId="473444D1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1EDB" w14:textId="45C651FE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A7BB" w14:textId="78B0605D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6143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</w:tr>
      <w:tr w:rsidR="00E16940" w:rsidRPr="00E16940" w14:paraId="4FE4EFB4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A88E9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1122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Vigna unguiculat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31ED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Cowpe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0C37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7FE1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DC25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1F3C" w14:textId="3B40F366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DF39" w14:textId="216DC92C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42F2" w14:textId="0BCB5A5B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3EEF3378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CADEA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99CF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hoenix dactylifer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960E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Date palm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7AAA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B4F5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F5BE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5297" w14:textId="42D87A45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3929" w14:textId="65367116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8640" w14:textId="1355FF79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7F801EDC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663D9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7332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Daucus carot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0648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Carro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A5B6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21BE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3BB5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65BF" w14:textId="4BDB9B0F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25CF" w14:textId="749D58AB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2C5F" w14:textId="535F85BE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718A82E6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CE2C4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7B5A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opulus trichocarp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192A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Popla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488E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69CB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7467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5D60" w14:textId="1D11B864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EA11" w14:textId="5011B807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5EE0" w14:textId="129A99FA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5C70BC11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CB55A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2B03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opulus tomentos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12D2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Chinese white popla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B829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EDBC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346B" w14:textId="277D5B00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AEA9" w14:textId="65CA4DA6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4F4E" w14:textId="52CDC4D3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28DE" w14:textId="3B04BC27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3DDD42F0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BB5E9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8E66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unninghamia lanceolat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9C87A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China fi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DFF7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D2EE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EA40" w14:textId="0F18CE51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6167" w14:textId="108BFF35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A98C" w14:textId="4F5774F4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46E2" w14:textId="3FB2F46B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1C8AF53B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DCE52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1786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opulus euphratic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53B6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Euphrates popla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3366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B86E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2ED9" w14:textId="45AFBF8F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2156" w14:textId="11A1C7C8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A64D" w14:textId="692E8470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AB71" w14:textId="389BA7B0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4EF736C1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E907C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936D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runus mume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A726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Japanese aprico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1BAC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582C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5CC9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6BD4" w14:textId="0679FA82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7191" w14:textId="3CD520D5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A171" w14:textId="467CCD19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4A669330" w14:textId="77777777" w:rsidTr="00F951DB">
        <w:trPr>
          <w:trHeight w:val="288"/>
        </w:trPr>
        <w:tc>
          <w:tcPr>
            <w:tcW w:w="19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679F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eed crops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32F9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edicago sativ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702B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Sickle alfalf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093F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B97BE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3668" w14:textId="0254AB64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FA36" w14:textId="251AD673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3DFEE" w14:textId="575962AB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8008" w14:textId="1B2B2B6A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34A0E581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981EF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A470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Echinochloa crus-galli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24C4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Barnyard gras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695E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FFDD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640D" w14:textId="053FD806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2B5A" w14:textId="6D605E9E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F371" w14:textId="7F054ECC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DE11" w14:textId="622D4D8F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7EDE8BBF" w14:textId="77777777" w:rsidTr="00F951DB">
        <w:trPr>
          <w:trHeight w:val="288"/>
        </w:trPr>
        <w:tc>
          <w:tcPr>
            <w:tcW w:w="19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551A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edicinal crops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905D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10DAC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Thale cres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656D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D1FA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3351" w14:textId="7D4F169A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9FEA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A6A8" w14:textId="09ACDEE0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3BEC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</w:tr>
      <w:tr w:rsidR="00E16940" w:rsidRPr="00E16940" w14:paraId="688CADEE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41560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C86F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anax notoginseng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2BE1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Sanchi ginsen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439B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8E97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054F" w14:textId="5E22FA29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61FE" w14:textId="61410D5A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3340" w14:textId="47EEE71B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0041" w14:textId="3324C556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3517F994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96816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1206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apsicum annuum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37BC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Pepp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130B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6E7B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2439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79BF" w14:textId="17AA1C93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6276" w14:textId="0A1877B9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2D0C" w14:textId="24B33582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06B85D62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E82E5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8D1E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alvia miltiorrhiz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9089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Dan she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D366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E505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B920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BEF6" w14:textId="7416F5F0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E85D" w14:textId="67B5B039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2183" w14:textId="40366781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148496BD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33451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AFEB6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Nicotiana tabacum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6C8C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Tobacco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2E4C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E19E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333A" w14:textId="7EE3DAEC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2730" w14:textId="2FE5DD6B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94497" w14:textId="28F2F123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1AC3" w14:textId="022D8FD1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1CAA6AD7" w14:textId="77777777" w:rsidTr="00F951DB">
        <w:trPr>
          <w:trHeight w:val="288"/>
        </w:trPr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799B7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DF23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annabis sativ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43DD" w14:textId="77777777" w:rsidR="007F5209" w:rsidRPr="00E16940" w:rsidRDefault="007F5209" w:rsidP="007F52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kern w:val="0"/>
                <w:szCs w:val="21"/>
              </w:rPr>
              <w:t>Cannabi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62C2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6E6A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AC5A" w14:textId="77777777" w:rsidR="007F5209" w:rsidRPr="00E16940" w:rsidRDefault="007F5209" w:rsidP="007F520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16940">
              <w:rPr>
                <w:rFonts w:ascii="Times New Roman" w:eastAsia="SimSu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DC59" w14:textId="206C14A2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3280" w14:textId="0B1985A4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2F1E" w14:textId="6D28985A" w:rsidR="007F5209" w:rsidRPr="00E16940" w:rsidRDefault="007F5209" w:rsidP="007F52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16940" w:rsidRPr="00E16940" w14:paraId="32DE9242" w14:textId="77777777" w:rsidTr="00F951DB">
        <w:trPr>
          <w:trHeight w:val="276"/>
        </w:trPr>
        <w:tc>
          <w:tcPr>
            <w:tcW w:w="84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3B695" w14:textId="5B9EEE59" w:rsidR="003A45DD" w:rsidRPr="00E16940" w:rsidRDefault="003A45DD" w:rsidP="007F52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otal number of Species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3BDD" w14:textId="77777777" w:rsidR="003A45DD" w:rsidRPr="00E16940" w:rsidRDefault="003A45DD" w:rsidP="007F52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85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3692" w14:textId="77777777" w:rsidR="003A45DD" w:rsidRPr="00E16940" w:rsidRDefault="003A45DD" w:rsidP="007F52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92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5C19" w14:textId="77777777" w:rsidR="003A45DD" w:rsidRPr="00E16940" w:rsidRDefault="003A45DD" w:rsidP="007F52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3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1BD9" w14:textId="77777777" w:rsidR="003A45DD" w:rsidRPr="00E16940" w:rsidRDefault="003A45DD" w:rsidP="007F52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3BD5" w14:textId="77777777" w:rsidR="003A45DD" w:rsidRPr="00E16940" w:rsidRDefault="003A45DD" w:rsidP="007F52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38B6" w14:textId="77777777" w:rsidR="003A45DD" w:rsidRPr="00E16940" w:rsidRDefault="003A45DD" w:rsidP="007F52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1694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1</w:t>
            </w:r>
          </w:p>
        </w:tc>
      </w:tr>
    </w:tbl>
    <w:p w14:paraId="275D7495" w14:textId="749966AF" w:rsidR="00C01FD0" w:rsidRPr="00E16940" w:rsidRDefault="00622CDF" w:rsidP="002E29BA">
      <w:pPr>
        <w:widowControl/>
        <w:spacing w:after="200" w:line="276" w:lineRule="auto"/>
        <w:rPr>
          <w:rFonts w:ascii="Times New Roman" w:eastAsia="SimSun" w:hAnsi="Times New Roman" w:cs="Times New Roman"/>
          <w:b/>
          <w:bCs/>
          <w:kern w:val="0"/>
          <w:sz w:val="22"/>
        </w:rPr>
      </w:pPr>
      <w:r w:rsidRPr="00E16940">
        <w:rPr>
          <w:rFonts w:ascii="Times New Roman" w:hAnsi="Times New Roman" w:cs="Times New Roman"/>
        </w:rPr>
        <w:t>Note: species are listed by data volume in GSA</w:t>
      </w:r>
    </w:p>
    <w:p w14:paraId="7F09D788" w14:textId="3648F14A" w:rsidR="002E29BA" w:rsidRPr="00E16940" w:rsidRDefault="002E29BA" w:rsidP="002E29BA">
      <w:pPr>
        <w:widowControl/>
        <w:spacing w:after="200" w:line="276" w:lineRule="auto"/>
        <w:rPr>
          <w:rFonts w:ascii="Times New Roman" w:eastAsia="SimSun" w:hAnsi="Times New Roman" w:cs="Times New Roman"/>
          <w:b/>
          <w:bCs/>
          <w:kern w:val="0"/>
          <w:sz w:val="22"/>
        </w:rPr>
      </w:pPr>
      <w:r w:rsidRPr="00E16940">
        <w:rPr>
          <w:rFonts w:ascii="Times New Roman" w:eastAsia="SimSun" w:hAnsi="Times New Roman" w:cs="Times New Roman"/>
          <w:b/>
          <w:bCs/>
          <w:kern w:val="0"/>
          <w:sz w:val="22"/>
        </w:rPr>
        <w:t>TABLE AND FIGURE LEGENDS</w:t>
      </w:r>
    </w:p>
    <w:p w14:paraId="423B12BB" w14:textId="700BE943" w:rsidR="00C01FD0" w:rsidRPr="00E16940" w:rsidRDefault="00C01FD0" w:rsidP="00C01FD0">
      <w:pPr>
        <w:widowControl/>
        <w:spacing w:after="200"/>
        <w:rPr>
          <w:rFonts w:ascii="Times New Roman" w:eastAsia="SimSun" w:hAnsi="Times New Roman" w:cs="Times New Roman"/>
          <w:b/>
          <w:bCs/>
          <w:kern w:val="0"/>
          <w:sz w:val="22"/>
        </w:rPr>
      </w:pPr>
      <w:bookmarkStart w:id="1" w:name="_Hlk139976922"/>
      <w:bookmarkStart w:id="2" w:name="_Hlk139981686"/>
      <w:r w:rsidRPr="00E1694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Supplementary Table S1. </w:t>
      </w:r>
      <w:r w:rsidRPr="00E16940">
        <w:rPr>
          <w:rFonts w:ascii="Times New Roman" w:hAnsi="Times New Roman" w:cs="Times New Roman" w:hint="eastAsia"/>
        </w:rPr>
        <w:t>T</w:t>
      </w:r>
      <w:r w:rsidRPr="00E16940">
        <w:rPr>
          <w:rFonts w:ascii="Times New Roman" w:hAnsi="Times New Roman" w:cs="Times New Roman"/>
        </w:rPr>
        <w:t xml:space="preserve">he top 50 species </w:t>
      </w:r>
      <w:r w:rsidR="00F67A6F" w:rsidRPr="00E16940">
        <w:rPr>
          <w:rFonts w:ascii="Times New Roman" w:hAnsi="Times New Roman" w:cs="Times New Roman" w:hint="eastAsia"/>
        </w:rPr>
        <w:t>in</w:t>
      </w:r>
      <w:r w:rsidR="00F67A6F" w:rsidRPr="00E16940">
        <w:rPr>
          <w:rFonts w:ascii="Times New Roman" w:hAnsi="Times New Roman" w:cs="Times New Roman"/>
        </w:rPr>
        <w:t xml:space="preserve"> NGDC-CNCB, ordered </w:t>
      </w:r>
      <w:r w:rsidRPr="00E16940">
        <w:rPr>
          <w:rFonts w:ascii="Times New Roman" w:hAnsi="Times New Roman" w:cs="Times New Roman"/>
        </w:rPr>
        <w:t>by data volume</w:t>
      </w:r>
      <w:r w:rsidR="00F67A6F" w:rsidRPr="00E16940">
        <w:rPr>
          <w:rFonts w:ascii="Times New Roman" w:hAnsi="Times New Roman" w:cs="Times New Roman"/>
        </w:rPr>
        <w:t xml:space="preserve"> in GSA</w:t>
      </w:r>
      <w:r w:rsidRPr="00E16940">
        <w:rPr>
          <w:rFonts w:ascii="Times New Roman" w:hAnsi="Times New Roman" w:cs="Times New Roman"/>
        </w:rPr>
        <w:t>.</w:t>
      </w:r>
      <w:r w:rsidRPr="00E16940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 </w:t>
      </w:r>
      <w:bookmarkEnd w:id="1"/>
      <w:bookmarkEnd w:id="2"/>
      <w:bookmarkEnd w:id="0"/>
    </w:p>
    <w:sectPr w:rsidR="00C01FD0" w:rsidRPr="00E16940" w:rsidSect="00E1694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ECC0E8" w14:textId="77777777" w:rsidR="007A0CAB" w:rsidRDefault="007A0CAB" w:rsidP="004F5B66">
      <w:r>
        <w:separator/>
      </w:r>
    </w:p>
  </w:endnote>
  <w:endnote w:type="continuationSeparator" w:id="0">
    <w:p w14:paraId="12C4C24C" w14:textId="77777777" w:rsidR="007A0CAB" w:rsidRDefault="007A0CAB" w:rsidP="004F5B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35A9A6" w14:textId="77777777" w:rsidR="007A0CAB" w:rsidRDefault="007A0CAB" w:rsidP="004F5B66">
      <w:r>
        <w:separator/>
      </w:r>
    </w:p>
  </w:footnote>
  <w:footnote w:type="continuationSeparator" w:id="0">
    <w:p w14:paraId="539A7383" w14:textId="77777777" w:rsidR="007A0CAB" w:rsidRDefault="007A0CAB" w:rsidP="004F5B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3A229A"/>
    <w:multiLevelType w:val="hybridMultilevel"/>
    <w:tmpl w:val="52482174"/>
    <w:lvl w:ilvl="0" w:tplc="45A2EF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B462161"/>
    <w:multiLevelType w:val="multilevel"/>
    <w:tmpl w:val="7048DF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45C12E13"/>
    <w:multiLevelType w:val="multilevel"/>
    <w:tmpl w:val="7460285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63661400"/>
    <w:multiLevelType w:val="hybridMultilevel"/>
    <w:tmpl w:val="82FEAA50"/>
    <w:lvl w:ilvl="0" w:tplc="D346CB3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FBE16C4"/>
    <w:multiLevelType w:val="hybridMultilevel"/>
    <w:tmpl w:val="36247BE8"/>
    <w:lvl w:ilvl="0" w:tplc="04090001">
      <w:start w:val="1"/>
      <w:numFmt w:val="bullet"/>
      <w:lvlText w:val=""/>
      <w:lvlJc w:val="left"/>
      <w:pPr>
        <w:ind w:left="73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5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7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3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7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95" w:hanging="420"/>
      </w:pPr>
      <w:rPr>
        <w:rFonts w:ascii="Wingdings" w:hAnsi="Wingdings" w:hint="default"/>
      </w:rPr>
    </w:lvl>
  </w:abstractNum>
  <w:abstractNum w:abstractNumId="5">
    <w:nsid w:val="7BBC2E07"/>
    <w:multiLevelType w:val="hybridMultilevel"/>
    <w:tmpl w:val="FE385392"/>
    <w:lvl w:ilvl="0" w:tplc="1B143D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name-yea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2r90sst9dzarefxf0vx9e1atdwa5r5faap&quot;&gt;aBiotech-all&lt;record-ids&gt;&lt;item&gt;1&lt;/item&gt;&lt;item&gt;2&lt;/item&gt;&lt;item&gt;3&lt;/item&gt;&lt;item&gt;4&lt;/item&gt;&lt;item&gt;5&lt;/item&gt;&lt;item&gt;6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/record-ids&gt;&lt;/item&gt;&lt;/Libraries&gt;"/>
  </w:docVars>
  <w:rsids>
    <w:rsidRoot w:val="00EE7488"/>
    <w:rsid w:val="00023B08"/>
    <w:rsid w:val="0003011C"/>
    <w:rsid w:val="00031BCF"/>
    <w:rsid w:val="000415C7"/>
    <w:rsid w:val="00047E6F"/>
    <w:rsid w:val="00053EF0"/>
    <w:rsid w:val="000776E9"/>
    <w:rsid w:val="00077EDA"/>
    <w:rsid w:val="00083778"/>
    <w:rsid w:val="00083A80"/>
    <w:rsid w:val="000922E0"/>
    <w:rsid w:val="000A0D77"/>
    <w:rsid w:val="000A3FAE"/>
    <w:rsid w:val="000A70E9"/>
    <w:rsid w:val="000B1C0F"/>
    <w:rsid w:val="000B29BF"/>
    <w:rsid w:val="000C651C"/>
    <w:rsid w:val="000E3310"/>
    <w:rsid w:val="000E4F59"/>
    <w:rsid w:val="000E7085"/>
    <w:rsid w:val="000F7565"/>
    <w:rsid w:val="00105ECE"/>
    <w:rsid w:val="001233C8"/>
    <w:rsid w:val="00123A09"/>
    <w:rsid w:val="00124887"/>
    <w:rsid w:val="00124DFC"/>
    <w:rsid w:val="00131AC8"/>
    <w:rsid w:val="00133658"/>
    <w:rsid w:val="00142553"/>
    <w:rsid w:val="00156609"/>
    <w:rsid w:val="00167E71"/>
    <w:rsid w:val="001A0079"/>
    <w:rsid w:val="001A3E99"/>
    <w:rsid w:val="001A5B5F"/>
    <w:rsid w:val="001B4F75"/>
    <w:rsid w:val="001B5567"/>
    <w:rsid w:val="001B5628"/>
    <w:rsid w:val="001C25C6"/>
    <w:rsid w:val="001C5261"/>
    <w:rsid w:val="001C6517"/>
    <w:rsid w:val="001D4962"/>
    <w:rsid w:val="001D4C2D"/>
    <w:rsid w:val="001D4FF9"/>
    <w:rsid w:val="001E281C"/>
    <w:rsid w:val="001F601A"/>
    <w:rsid w:val="002000B2"/>
    <w:rsid w:val="0021286A"/>
    <w:rsid w:val="00217143"/>
    <w:rsid w:val="00221C68"/>
    <w:rsid w:val="00224033"/>
    <w:rsid w:val="00227ACA"/>
    <w:rsid w:val="0024417B"/>
    <w:rsid w:val="002456D2"/>
    <w:rsid w:val="00246D77"/>
    <w:rsid w:val="0025236A"/>
    <w:rsid w:val="002578BD"/>
    <w:rsid w:val="002618FB"/>
    <w:rsid w:val="00266F3C"/>
    <w:rsid w:val="00271E53"/>
    <w:rsid w:val="00272EDF"/>
    <w:rsid w:val="00282B8D"/>
    <w:rsid w:val="00285192"/>
    <w:rsid w:val="002967D1"/>
    <w:rsid w:val="0029695B"/>
    <w:rsid w:val="002D328A"/>
    <w:rsid w:val="002D5D0B"/>
    <w:rsid w:val="002E2632"/>
    <w:rsid w:val="002E29BA"/>
    <w:rsid w:val="002E6CCE"/>
    <w:rsid w:val="002E7167"/>
    <w:rsid w:val="002F24C1"/>
    <w:rsid w:val="00301C83"/>
    <w:rsid w:val="00304266"/>
    <w:rsid w:val="00306E99"/>
    <w:rsid w:val="00311F05"/>
    <w:rsid w:val="003131FE"/>
    <w:rsid w:val="003135DE"/>
    <w:rsid w:val="00321FBE"/>
    <w:rsid w:val="0032769F"/>
    <w:rsid w:val="0032794B"/>
    <w:rsid w:val="00327E1E"/>
    <w:rsid w:val="00336078"/>
    <w:rsid w:val="00347C65"/>
    <w:rsid w:val="00374DC8"/>
    <w:rsid w:val="00382CC3"/>
    <w:rsid w:val="0039643D"/>
    <w:rsid w:val="00397614"/>
    <w:rsid w:val="003A45DD"/>
    <w:rsid w:val="003C61E2"/>
    <w:rsid w:val="003E41A2"/>
    <w:rsid w:val="003F095E"/>
    <w:rsid w:val="003F09FA"/>
    <w:rsid w:val="003F2BFA"/>
    <w:rsid w:val="003F3884"/>
    <w:rsid w:val="003F66EF"/>
    <w:rsid w:val="00417C17"/>
    <w:rsid w:val="00434C96"/>
    <w:rsid w:val="00437125"/>
    <w:rsid w:val="0044212D"/>
    <w:rsid w:val="004444B3"/>
    <w:rsid w:val="00456C17"/>
    <w:rsid w:val="00457385"/>
    <w:rsid w:val="004662C0"/>
    <w:rsid w:val="00481102"/>
    <w:rsid w:val="00482533"/>
    <w:rsid w:val="0048466D"/>
    <w:rsid w:val="00485817"/>
    <w:rsid w:val="00495A47"/>
    <w:rsid w:val="00496568"/>
    <w:rsid w:val="004C4504"/>
    <w:rsid w:val="004C63E8"/>
    <w:rsid w:val="004C767A"/>
    <w:rsid w:val="004D1778"/>
    <w:rsid w:val="004D21B3"/>
    <w:rsid w:val="004E359C"/>
    <w:rsid w:val="004F286A"/>
    <w:rsid w:val="004F5B66"/>
    <w:rsid w:val="00503D7B"/>
    <w:rsid w:val="00507738"/>
    <w:rsid w:val="00510D6C"/>
    <w:rsid w:val="00514415"/>
    <w:rsid w:val="00515B2B"/>
    <w:rsid w:val="00526AD3"/>
    <w:rsid w:val="005315DF"/>
    <w:rsid w:val="005434EA"/>
    <w:rsid w:val="00546067"/>
    <w:rsid w:val="00546900"/>
    <w:rsid w:val="00547291"/>
    <w:rsid w:val="00547A1A"/>
    <w:rsid w:val="005674EE"/>
    <w:rsid w:val="00567CE1"/>
    <w:rsid w:val="005709ED"/>
    <w:rsid w:val="00577477"/>
    <w:rsid w:val="0058403A"/>
    <w:rsid w:val="00584759"/>
    <w:rsid w:val="00591ACB"/>
    <w:rsid w:val="005A3C0F"/>
    <w:rsid w:val="005B642A"/>
    <w:rsid w:val="005B6516"/>
    <w:rsid w:val="005D2788"/>
    <w:rsid w:val="005D76E0"/>
    <w:rsid w:val="005F4A86"/>
    <w:rsid w:val="005F4F32"/>
    <w:rsid w:val="00611CD4"/>
    <w:rsid w:val="00621AB5"/>
    <w:rsid w:val="00622420"/>
    <w:rsid w:val="00622CDF"/>
    <w:rsid w:val="00647732"/>
    <w:rsid w:val="00650E21"/>
    <w:rsid w:val="00661E64"/>
    <w:rsid w:val="00665C2A"/>
    <w:rsid w:val="00671CD4"/>
    <w:rsid w:val="00676936"/>
    <w:rsid w:val="006830C0"/>
    <w:rsid w:val="006861C0"/>
    <w:rsid w:val="0069314F"/>
    <w:rsid w:val="006A1312"/>
    <w:rsid w:val="006A1E79"/>
    <w:rsid w:val="006B05B3"/>
    <w:rsid w:val="006B2004"/>
    <w:rsid w:val="006F0694"/>
    <w:rsid w:val="006F240E"/>
    <w:rsid w:val="006F6BB8"/>
    <w:rsid w:val="006F74A5"/>
    <w:rsid w:val="00703A4D"/>
    <w:rsid w:val="00722BB8"/>
    <w:rsid w:val="007235AA"/>
    <w:rsid w:val="00723807"/>
    <w:rsid w:val="00730911"/>
    <w:rsid w:val="007345D0"/>
    <w:rsid w:val="00756A17"/>
    <w:rsid w:val="00757290"/>
    <w:rsid w:val="007656FE"/>
    <w:rsid w:val="007663DE"/>
    <w:rsid w:val="0076750F"/>
    <w:rsid w:val="0077360A"/>
    <w:rsid w:val="00773796"/>
    <w:rsid w:val="00775DAF"/>
    <w:rsid w:val="00777F0E"/>
    <w:rsid w:val="00786948"/>
    <w:rsid w:val="00794948"/>
    <w:rsid w:val="00796C0F"/>
    <w:rsid w:val="0079709C"/>
    <w:rsid w:val="007A0CAB"/>
    <w:rsid w:val="007A6FC7"/>
    <w:rsid w:val="007A7F14"/>
    <w:rsid w:val="007B2416"/>
    <w:rsid w:val="007B615A"/>
    <w:rsid w:val="007B7113"/>
    <w:rsid w:val="007C3E2D"/>
    <w:rsid w:val="007C5186"/>
    <w:rsid w:val="007E0654"/>
    <w:rsid w:val="007E422F"/>
    <w:rsid w:val="007E64AB"/>
    <w:rsid w:val="007E7D90"/>
    <w:rsid w:val="007F1B0D"/>
    <w:rsid w:val="007F5209"/>
    <w:rsid w:val="00801675"/>
    <w:rsid w:val="008046BE"/>
    <w:rsid w:val="008334F2"/>
    <w:rsid w:val="00835B5B"/>
    <w:rsid w:val="00836621"/>
    <w:rsid w:val="0085051A"/>
    <w:rsid w:val="00856EE9"/>
    <w:rsid w:val="00857EC6"/>
    <w:rsid w:val="008614DF"/>
    <w:rsid w:val="00867F24"/>
    <w:rsid w:val="00871AB0"/>
    <w:rsid w:val="00881D28"/>
    <w:rsid w:val="00885569"/>
    <w:rsid w:val="008A2EAB"/>
    <w:rsid w:val="008A7EB4"/>
    <w:rsid w:val="008C45A7"/>
    <w:rsid w:val="008C48FC"/>
    <w:rsid w:val="008D1A8B"/>
    <w:rsid w:val="008D1FF6"/>
    <w:rsid w:val="008E228E"/>
    <w:rsid w:val="008E4CBD"/>
    <w:rsid w:val="008F4FB3"/>
    <w:rsid w:val="0091043A"/>
    <w:rsid w:val="009151A7"/>
    <w:rsid w:val="009240BD"/>
    <w:rsid w:val="00930E8A"/>
    <w:rsid w:val="009432C2"/>
    <w:rsid w:val="009517E9"/>
    <w:rsid w:val="009522FB"/>
    <w:rsid w:val="0096048D"/>
    <w:rsid w:val="00977755"/>
    <w:rsid w:val="009851C6"/>
    <w:rsid w:val="00985F9E"/>
    <w:rsid w:val="0098781D"/>
    <w:rsid w:val="00987CF3"/>
    <w:rsid w:val="009945F2"/>
    <w:rsid w:val="00994A6A"/>
    <w:rsid w:val="00995CEB"/>
    <w:rsid w:val="009A0102"/>
    <w:rsid w:val="009B3039"/>
    <w:rsid w:val="009B4579"/>
    <w:rsid w:val="009C3145"/>
    <w:rsid w:val="009C41B5"/>
    <w:rsid w:val="009D09B0"/>
    <w:rsid w:val="009E3809"/>
    <w:rsid w:val="009E39FB"/>
    <w:rsid w:val="00A02E71"/>
    <w:rsid w:val="00A067A5"/>
    <w:rsid w:val="00A14D1C"/>
    <w:rsid w:val="00A20E84"/>
    <w:rsid w:val="00A34121"/>
    <w:rsid w:val="00A34704"/>
    <w:rsid w:val="00A37E1F"/>
    <w:rsid w:val="00A41868"/>
    <w:rsid w:val="00A52AA3"/>
    <w:rsid w:val="00A544B2"/>
    <w:rsid w:val="00A56C65"/>
    <w:rsid w:val="00A8315B"/>
    <w:rsid w:val="00A865FC"/>
    <w:rsid w:val="00AA1BF6"/>
    <w:rsid w:val="00AB2103"/>
    <w:rsid w:val="00AB2A9C"/>
    <w:rsid w:val="00AB3E21"/>
    <w:rsid w:val="00AB6049"/>
    <w:rsid w:val="00AB60A7"/>
    <w:rsid w:val="00AD4383"/>
    <w:rsid w:val="00AD6CA4"/>
    <w:rsid w:val="00AE45AF"/>
    <w:rsid w:val="00AF6341"/>
    <w:rsid w:val="00AF72CA"/>
    <w:rsid w:val="00B11AF0"/>
    <w:rsid w:val="00B13438"/>
    <w:rsid w:val="00B30300"/>
    <w:rsid w:val="00B43CC2"/>
    <w:rsid w:val="00B56507"/>
    <w:rsid w:val="00B73B2D"/>
    <w:rsid w:val="00B749E9"/>
    <w:rsid w:val="00B74FA6"/>
    <w:rsid w:val="00B76997"/>
    <w:rsid w:val="00B777E0"/>
    <w:rsid w:val="00B8060E"/>
    <w:rsid w:val="00B86361"/>
    <w:rsid w:val="00B912FC"/>
    <w:rsid w:val="00B950A6"/>
    <w:rsid w:val="00BC342D"/>
    <w:rsid w:val="00BE65E9"/>
    <w:rsid w:val="00BE6B0B"/>
    <w:rsid w:val="00BE6F00"/>
    <w:rsid w:val="00BF5921"/>
    <w:rsid w:val="00BF748C"/>
    <w:rsid w:val="00BF7C3A"/>
    <w:rsid w:val="00C0110E"/>
    <w:rsid w:val="00C013BC"/>
    <w:rsid w:val="00C01FD0"/>
    <w:rsid w:val="00C13139"/>
    <w:rsid w:val="00C17F13"/>
    <w:rsid w:val="00C21497"/>
    <w:rsid w:val="00C27552"/>
    <w:rsid w:val="00C315FC"/>
    <w:rsid w:val="00C414C3"/>
    <w:rsid w:val="00C4174D"/>
    <w:rsid w:val="00C54C16"/>
    <w:rsid w:val="00C66036"/>
    <w:rsid w:val="00C71122"/>
    <w:rsid w:val="00C71522"/>
    <w:rsid w:val="00C75E6A"/>
    <w:rsid w:val="00C81B21"/>
    <w:rsid w:val="00C83BE3"/>
    <w:rsid w:val="00C857B0"/>
    <w:rsid w:val="00C9541A"/>
    <w:rsid w:val="00C95F33"/>
    <w:rsid w:val="00C9674F"/>
    <w:rsid w:val="00CB2594"/>
    <w:rsid w:val="00CC10D2"/>
    <w:rsid w:val="00CC1575"/>
    <w:rsid w:val="00CD1597"/>
    <w:rsid w:val="00CD19D2"/>
    <w:rsid w:val="00CE1137"/>
    <w:rsid w:val="00CE1C25"/>
    <w:rsid w:val="00CE79D5"/>
    <w:rsid w:val="00CF60FE"/>
    <w:rsid w:val="00CF77A6"/>
    <w:rsid w:val="00D03EE5"/>
    <w:rsid w:val="00D1238E"/>
    <w:rsid w:val="00D13E57"/>
    <w:rsid w:val="00D30886"/>
    <w:rsid w:val="00D313D3"/>
    <w:rsid w:val="00D34D53"/>
    <w:rsid w:val="00D365BC"/>
    <w:rsid w:val="00D517BA"/>
    <w:rsid w:val="00D520A0"/>
    <w:rsid w:val="00D52341"/>
    <w:rsid w:val="00D65343"/>
    <w:rsid w:val="00D744FF"/>
    <w:rsid w:val="00D773D8"/>
    <w:rsid w:val="00D773E7"/>
    <w:rsid w:val="00D9055B"/>
    <w:rsid w:val="00D97B57"/>
    <w:rsid w:val="00DA468A"/>
    <w:rsid w:val="00DA6749"/>
    <w:rsid w:val="00DA72E8"/>
    <w:rsid w:val="00DB47E5"/>
    <w:rsid w:val="00DC0F8B"/>
    <w:rsid w:val="00DC499D"/>
    <w:rsid w:val="00DC5C58"/>
    <w:rsid w:val="00DE07D0"/>
    <w:rsid w:val="00DE4092"/>
    <w:rsid w:val="00DF657E"/>
    <w:rsid w:val="00E00DF4"/>
    <w:rsid w:val="00E11BDB"/>
    <w:rsid w:val="00E16897"/>
    <w:rsid w:val="00E16940"/>
    <w:rsid w:val="00E31420"/>
    <w:rsid w:val="00E33203"/>
    <w:rsid w:val="00E33315"/>
    <w:rsid w:val="00E41DCF"/>
    <w:rsid w:val="00E4229F"/>
    <w:rsid w:val="00E443C8"/>
    <w:rsid w:val="00E5767E"/>
    <w:rsid w:val="00E94533"/>
    <w:rsid w:val="00EA2785"/>
    <w:rsid w:val="00EB6D48"/>
    <w:rsid w:val="00ED1CFC"/>
    <w:rsid w:val="00ED6416"/>
    <w:rsid w:val="00ED66B3"/>
    <w:rsid w:val="00ED68AC"/>
    <w:rsid w:val="00EE1BF4"/>
    <w:rsid w:val="00EE2C5D"/>
    <w:rsid w:val="00EE3BA8"/>
    <w:rsid w:val="00EE6B57"/>
    <w:rsid w:val="00EE7488"/>
    <w:rsid w:val="00F07915"/>
    <w:rsid w:val="00F3640B"/>
    <w:rsid w:val="00F47FD9"/>
    <w:rsid w:val="00F506C2"/>
    <w:rsid w:val="00F6459D"/>
    <w:rsid w:val="00F6491D"/>
    <w:rsid w:val="00F67A6F"/>
    <w:rsid w:val="00F70E03"/>
    <w:rsid w:val="00F8170A"/>
    <w:rsid w:val="00F87BE9"/>
    <w:rsid w:val="00F90E64"/>
    <w:rsid w:val="00F951DB"/>
    <w:rsid w:val="00FA68DA"/>
    <w:rsid w:val="00FD1234"/>
    <w:rsid w:val="00FD4585"/>
    <w:rsid w:val="00FD54B0"/>
    <w:rsid w:val="00FD7C21"/>
    <w:rsid w:val="00FE1639"/>
    <w:rsid w:val="00FE1BA7"/>
    <w:rsid w:val="00FE327E"/>
    <w:rsid w:val="00FF3DF3"/>
    <w:rsid w:val="00FF6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D41D31"/>
  <w15:chartTrackingRefBased/>
  <w15:docId w15:val="{1B5705F9-FBED-4D86-8BE4-F20AC2850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B6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F5B6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9E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5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5B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5B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5B6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F5B66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Normal"/>
    <w:link w:val="EndNoteBibliographyTitle0"/>
    <w:rsid w:val="004F5B6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F5B6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F5B6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F5B66"/>
    <w:rPr>
      <w:rFonts w:ascii="等线" w:eastAsia="等线" w:hAnsi="等线"/>
      <w:noProof/>
      <w:sz w:val="20"/>
    </w:rPr>
  </w:style>
  <w:style w:type="paragraph" w:styleId="ListParagraph">
    <w:name w:val="List Paragraph"/>
    <w:basedOn w:val="Normal"/>
    <w:uiPriority w:val="34"/>
    <w:qFormat/>
    <w:rsid w:val="004F5B66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4F5B66"/>
    <w:rPr>
      <w:color w:val="0563C1" w:themeColor="hyperlink"/>
      <w:u w:val="single"/>
    </w:rPr>
  </w:style>
  <w:style w:type="paragraph" w:customStyle="1" w:styleId="1">
    <w:name w:val="样式1"/>
    <w:basedOn w:val="Heading1"/>
    <w:link w:val="10"/>
    <w:qFormat/>
    <w:rsid w:val="004F5B66"/>
    <w:rPr>
      <w:rFonts w:asciiTheme="majorHAnsi" w:eastAsia="Arial" w:hAnsiTheme="majorHAnsi"/>
      <w:sz w:val="28"/>
    </w:rPr>
  </w:style>
  <w:style w:type="character" w:customStyle="1" w:styleId="10">
    <w:name w:val="样式1 字符"/>
    <w:basedOn w:val="Heading1Char"/>
    <w:link w:val="1"/>
    <w:rsid w:val="004F5B66"/>
    <w:rPr>
      <w:rFonts w:asciiTheme="majorHAnsi" w:eastAsia="Arial" w:hAnsiTheme="majorHAnsi"/>
      <w:b/>
      <w:bCs/>
      <w:kern w:val="44"/>
      <w:sz w:val="28"/>
      <w:szCs w:val="44"/>
    </w:rPr>
  </w:style>
  <w:style w:type="character" w:customStyle="1" w:styleId="11">
    <w:name w:val="未处理的提及1"/>
    <w:basedOn w:val="DefaultParagraphFont"/>
    <w:uiPriority w:val="99"/>
    <w:semiHidden/>
    <w:unhideWhenUsed/>
    <w:rsid w:val="004F5B6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653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520A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0A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0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0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0A0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9E9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776E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776E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D313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89799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15468605">
              <w:marLeft w:val="0"/>
              <w:marRight w:val="0"/>
              <w:marTop w:val="0"/>
              <w:marBottom w:val="0"/>
              <w:divBdr>
                <w:top w:val="single" w:sz="2" w:space="11" w:color="auto"/>
                <w:left w:val="single" w:sz="2" w:space="15" w:color="auto"/>
                <w:bottom w:val="single" w:sz="2" w:space="11" w:color="auto"/>
                <w:right w:val="single" w:sz="2" w:space="15" w:color="auto"/>
              </w:divBdr>
              <w:divsChild>
                <w:div w:id="62285612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6031674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08610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30090435">
          <w:marLeft w:val="0"/>
          <w:marRight w:val="0"/>
          <w:marTop w:val="0"/>
          <w:marBottom w:val="0"/>
          <w:divBdr>
            <w:top w:val="single" w:sz="2" w:space="3" w:color="auto"/>
            <w:left w:val="single" w:sz="2" w:space="31" w:color="auto"/>
            <w:bottom w:val="single" w:sz="2" w:space="0" w:color="auto"/>
            <w:right w:val="single" w:sz="2" w:space="0" w:color="auto"/>
          </w:divBdr>
        </w:div>
      </w:divsChild>
    </w:div>
    <w:div w:id="69176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1</TotalTime>
  <Pages>3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mei tian</dc:creator>
  <cp:keywords/>
  <dc:description/>
  <cp:lastModifiedBy>Arun Madhavan</cp:lastModifiedBy>
  <cp:revision>23</cp:revision>
  <dcterms:created xsi:type="dcterms:W3CDTF">2023-10-16T06:28:00Z</dcterms:created>
  <dcterms:modified xsi:type="dcterms:W3CDTF">2024-01-17T07:06:00Z</dcterms:modified>
</cp:coreProperties>
</file>